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608" w:rsidRPr="00E41D18" w:rsidRDefault="00CE6608" w:rsidP="00CE6608">
      <w:pPr>
        <w:pStyle w:val="Heading1"/>
        <w:rPr>
          <w:lang w:val="en-US"/>
        </w:rPr>
      </w:pPr>
      <w:r w:rsidRPr="00E41D18">
        <w:rPr>
          <w:lang w:val="en-US"/>
        </w:rPr>
        <w:t>Supplemental material</w:t>
      </w:r>
    </w:p>
    <w:p w:rsidR="00CE6608" w:rsidRDefault="00CE6608" w:rsidP="00CE6608">
      <w:pPr>
        <w:pStyle w:val="Caption"/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Primers used f</w:t>
      </w:r>
      <w:bookmarkStart w:id="0" w:name="_GoBack"/>
      <w:bookmarkEnd w:id="0"/>
      <w:r>
        <w:t>or RQ-PCR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263"/>
        <w:gridCol w:w="2341"/>
        <w:gridCol w:w="2227"/>
      </w:tblGrid>
      <w:tr w:rsidR="00CE6608" w:rsidRPr="00195836" w:rsidTr="00C939F6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:rsidR="00CE6608" w:rsidRPr="00AB6A4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</w:pPr>
            <w:r w:rsidRPr="00AB6A46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Gene</w:t>
            </w:r>
            <w:r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 xml:space="preserve"> (isoform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CE6608" w:rsidRPr="00AB6A4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</w:pPr>
            <w:r w:rsidRPr="00AB6A46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5’ primer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CE6608" w:rsidRPr="00AB6A4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</w:pPr>
            <w:r w:rsidRPr="00AB6A46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3’ primer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CE6608" w:rsidRPr="00AB6A4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</w:pPr>
            <w:r w:rsidRPr="00AB6A46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probe</w:t>
            </w:r>
          </w:p>
        </w:tc>
      </w:tr>
      <w:tr w:rsidR="00CE6608" w:rsidRPr="00195836" w:rsidTr="00C939F6">
        <w:tc>
          <w:tcPr>
            <w:tcW w:w="2231" w:type="dxa"/>
            <w:tcBorders>
              <w:top w:val="single" w:sz="4" w:space="0" w:color="auto"/>
            </w:tcBorders>
          </w:tcPr>
          <w:p w:rsidR="00CE6608" w:rsidRPr="00AB6A4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AB6A46">
              <w:rPr>
                <w:rFonts w:asciiTheme="minorHAnsi" w:eastAsiaTheme="minorHAnsi" w:hAnsiTheme="minorHAnsi" w:cstheme="minorHAnsi"/>
                <w:sz w:val="18"/>
                <w:szCs w:val="18"/>
              </w:rPr>
              <w:t>HMOX1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CE6608" w:rsidRPr="00AB6A4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AB6A46">
              <w:rPr>
                <w:rFonts w:asciiTheme="minorHAnsi" w:eastAsia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AB6A46">
              <w:rPr>
                <w:rFonts w:asciiTheme="minorHAnsi" w:eastAsiaTheme="minorHAnsi" w:hAnsiTheme="minorHAnsi" w:cstheme="minorHAnsi"/>
                <w:sz w:val="18"/>
                <w:szCs w:val="18"/>
              </w:rPr>
              <w:t>ggcagagggtgatagaagagg</w:t>
            </w:r>
            <w:proofErr w:type="spellEnd"/>
            <w:r w:rsidRPr="00AB6A46">
              <w:rPr>
                <w:rFonts w:asciiTheme="minorHAnsi" w:eastAsia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AB6A46">
              <w:rPr>
                <w:rFonts w:asciiTheme="minorHAnsi" w:eastAsiaTheme="minorHAnsi" w:hAnsiTheme="minorHAnsi" w:cstheme="minorHAnsi"/>
                <w:sz w:val="18"/>
                <w:szCs w:val="18"/>
              </w:rPr>
              <w:t>agctcctgcaactcc</w:t>
            </w: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caa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tccag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NQO1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ggctttgaagaagaaagg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gcagggtccttcagttta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gtgga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SOD1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atcatcaatttcgagc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ggccttcagtcagtcct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tcccc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SOD2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ccactgcaaggaacaac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aagcgtgctcccacac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gctgg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SOD3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tcttttcaggagagaaagc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acacagtagcgccagc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ggagct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CAT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gcagttcggttctcca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gtcccgaactgtgtc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agc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TXN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tacagccgctcgtcag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cttcctgaaaagcagtct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ctgct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TXN2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agacaccagtggttgtgg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ttggccaccatcttc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gggg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LRX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cttctggaatttgtcg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catccgcctatacaatct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gcca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LRX2(1)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tggcactcgctggaa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gtcgctaaattctccaaag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at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LRX2(2)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tggtttggagcagg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aaagatgatgatgtattgctc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cggcg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LRX3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cctcaagaaccacgctg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agaagatatcaaaactgctaaact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gtgg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LRX5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tgataactggggcgttgt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ctcaggcatgcacagc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agc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PX1(1)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accagtttgggcatc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ttcacctcgcacttctc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acca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PX1(2)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cttgtttgtggttagaacg</w:t>
            </w:r>
            <w:proofErr w:type="spellEnd"/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agagaagggcagctagaac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tcct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PX2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tccttggcttcccttg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ttcaggatctcctcattct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ggaga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PX3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gagatccttcctaccctca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ctttctcaaagagctgg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ggtgga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PX4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acggacccatggagg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acacacttgtggagctaga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gcccc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PX7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atcctgccttcaagtac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tccatctggggctactag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tt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SR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ccagcttaggaataacc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tgcaccaacaatgac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tggaa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PRDX1(1,2,3)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ctgacaaacatggggaag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ttgctcttttggacatcag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agcca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PRDX2(1)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cttccagtacacagacga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ttgggcttaatcgtgtcac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tcccc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PRDX2(3)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aactcagatgcaactctatctac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gaactggagtttccatcttc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gcct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PRDX3(1,2)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ggacaccggattctcct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gtgatctactgatttaccttct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gctt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PRDX4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acctaagcaaagcgaag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aattctccatcgatcacag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ctggga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PRDX5(1,3)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cctggctgatcccactg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tgccatcctgtaccacca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tt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PRDX5(2)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cccctggatgttcca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gacaccagcgaatcatctag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ccttcc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PRDX6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aatagacagtgttgaggacca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ttctgtgggctcttcacaa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tccagg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GAPDH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gccacatcgctcagaca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ccaatacgaccaaatc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ttcccca</w:t>
            </w:r>
            <w:proofErr w:type="spellEnd"/>
          </w:p>
        </w:tc>
      </w:tr>
      <w:tr w:rsidR="00CE6608" w:rsidRPr="00195836" w:rsidTr="00C939F6">
        <w:tc>
          <w:tcPr>
            <w:tcW w:w="223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ACTB </w:t>
            </w:r>
          </w:p>
        </w:tc>
        <w:tc>
          <w:tcPr>
            <w:tcW w:w="2263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attggcaatgagcggt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gtggatgccacaggact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gctggaag</w:t>
            </w:r>
            <w:proofErr w:type="spellEnd"/>
          </w:p>
        </w:tc>
      </w:tr>
      <w:tr w:rsidR="00CE6608" w:rsidRPr="00195836" w:rsidTr="00C939F6">
        <w:trPr>
          <w:trHeight w:val="50"/>
        </w:trPr>
        <w:tc>
          <w:tcPr>
            <w:tcW w:w="2231" w:type="dxa"/>
            <w:tcBorders>
              <w:bottom w:val="single" w:sz="4" w:space="0" w:color="auto"/>
            </w:tcBorders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B2M 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tctggcctggaggcta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tcaggaaatttgactttccatt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:rsidR="00CE6608" w:rsidRPr="00195836" w:rsidRDefault="00CE6608" w:rsidP="00C939F6">
            <w:pPr>
              <w:spacing w:line="276" w:lineRule="auto"/>
              <w:jc w:val="left"/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>ccagccgc</w:t>
            </w:r>
            <w:proofErr w:type="spellEnd"/>
            <w:r w:rsidRPr="00195836">
              <w:rPr>
                <w:rFonts w:asciiTheme="minorHAnsi" w:eastAsiaTheme="minorHAnsi" w:hAnsiTheme="minorHAnsi" w:cstheme="minorHAnsi"/>
                <w:sz w:val="18"/>
                <w:szCs w:val="18"/>
                <w:lang w:val="fr-FR"/>
              </w:rPr>
              <w:t xml:space="preserve"> </w:t>
            </w:r>
          </w:p>
        </w:tc>
      </w:tr>
    </w:tbl>
    <w:p w:rsidR="005F1483" w:rsidRDefault="005F1483"/>
    <w:sectPr w:rsidR="005F1483" w:rsidSect="00D47C6B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47C6B">
      <w:pPr>
        <w:spacing w:line="240" w:lineRule="auto"/>
      </w:pPr>
      <w:r>
        <w:separator/>
      </w:r>
    </w:p>
  </w:endnote>
  <w:endnote w:type="continuationSeparator" w:id="0">
    <w:p w:rsidR="00000000" w:rsidRDefault="00D47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1685662"/>
      <w:docPartObj>
        <w:docPartGallery w:val="Page Numbers (Bottom of Page)"/>
        <w:docPartUnique/>
      </w:docPartObj>
    </w:sdtPr>
    <w:sdtEndPr/>
    <w:sdtContent>
      <w:p w:rsidR="00D91ACC" w:rsidRDefault="00CE66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7C6B" w:rsidRPr="00D47C6B">
          <w:rPr>
            <w:noProof/>
            <w:lang w:val="fr-FR"/>
          </w:rPr>
          <w:t>1</w:t>
        </w:r>
        <w:r>
          <w:fldChar w:fldCharType="end"/>
        </w:r>
        <w: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D47C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1ACC" w:rsidRDefault="00D47C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47C6B">
      <w:pPr>
        <w:spacing w:line="240" w:lineRule="auto"/>
      </w:pPr>
      <w:r>
        <w:separator/>
      </w:r>
    </w:p>
  </w:footnote>
  <w:footnote w:type="continuationSeparator" w:id="0">
    <w:p w:rsidR="00000000" w:rsidRDefault="00D47C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1ACC" w:rsidRDefault="00D47C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608"/>
    <w:rsid w:val="005F1483"/>
    <w:rsid w:val="00CE6608"/>
    <w:rsid w:val="00D4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490A1-57A8-411C-99F4-B2813150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608"/>
    <w:pPr>
      <w:spacing w:after="0" w:line="480" w:lineRule="auto"/>
      <w:jc w:val="both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E6608"/>
    <w:pPr>
      <w:keepNext/>
      <w:spacing w:before="360"/>
      <w:outlineLvl w:val="0"/>
    </w:pPr>
    <w:rPr>
      <w:rFonts w:eastAsia="Times New Roman"/>
      <w:b/>
      <w:bCs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E6608"/>
    <w:rPr>
      <w:rFonts w:ascii="Calibri" w:eastAsia="Times New Roman" w:hAnsi="Calibri" w:cs="Calibr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CE660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608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660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608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59"/>
    <w:rsid w:val="00CE6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6608"/>
    <w:pPr>
      <w:keepNext/>
      <w:spacing w:after="200" w:line="240" w:lineRule="auto"/>
    </w:pPr>
    <w:rPr>
      <w:i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6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EMMANUEL</dc:creator>
  <cp:keywords/>
  <dc:description/>
  <cp:lastModifiedBy>Nithya R.</cp:lastModifiedBy>
  <cp:revision>2</cp:revision>
  <dcterms:created xsi:type="dcterms:W3CDTF">2021-02-02T13:31:00Z</dcterms:created>
  <dcterms:modified xsi:type="dcterms:W3CDTF">2022-05-27T04:49:00Z</dcterms:modified>
</cp:coreProperties>
</file>